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ABC57" w14:textId="77777777" w:rsidR="00EB7BCA" w:rsidRDefault="00EB7BCA"/>
    <w:p w14:paraId="66F2AAF9" w14:textId="47427FB9" w:rsidR="00EB7BCA" w:rsidRDefault="00EB7BCA">
      <w:r>
        <w:rPr>
          <w:noProof/>
          <w:lang w:eastAsia="pt-BR"/>
        </w:rPr>
        <w:drawing>
          <wp:inline distT="0" distB="0" distL="0" distR="0" wp14:anchorId="520AD619" wp14:editId="04C465D6">
            <wp:extent cx="4572000" cy="2743200"/>
            <wp:effectExtent l="0" t="0" r="0" b="0"/>
            <wp:docPr id="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026D2B29-335E-C610-8D44-99AB5F464C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3B86D7D" w14:textId="12F1090B" w:rsidR="00EB7BCA" w:rsidRPr="006130A3" w:rsidRDefault="00EB7BCA" w:rsidP="00EB7BCA">
      <w:pPr>
        <w:rPr>
          <w:rFonts w:ascii="Times New Roman" w:hAnsi="Times New Roman" w:cs="Times New Roman"/>
          <w:sz w:val="24"/>
          <w:szCs w:val="24"/>
        </w:rPr>
      </w:pPr>
      <w:r w:rsidRPr="006130A3">
        <w:rPr>
          <w:rFonts w:ascii="Times New Roman" w:hAnsi="Times New Roman" w:cs="Times New Roman"/>
          <w:sz w:val="24"/>
          <w:szCs w:val="24"/>
        </w:rPr>
        <w:tab/>
      </w:r>
    </w:p>
    <w:p w14:paraId="475A5272" w14:textId="4552840A" w:rsidR="006874C9" w:rsidRPr="006874C9" w:rsidRDefault="006874C9" w:rsidP="00A24F3D">
      <w:pPr>
        <w:tabs>
          <w:tab w:val="left" w:pos="1348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74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mplementary </w:t>
      </w:r>
      <w:r w:rsidR="00C079E2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6874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gure </w:t>
      </w:r>
      <w:r w:rsidR="00535E31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277E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-</w:t>
      </w:r>
      <w:r w:rsidRPr="006874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ercentage of amino acids distributed in the predicted pocket for the ZIP family in </w:t>
      </w:r>
      <w:r w:rsidRPr="008B38E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. cacao</w:t>
      </w:r>
      <w:r w:rsidRPr="006874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6874C9">
        <w:rPr>
          <w:rFonts w:ascii="Times New Roman" w:hAnsi="Times New Roman" w:cs="Times New Roman"/>
          <w:sz w:val="24"/>
          <w:szCs w:val="24"/>
          <w:lang w:val="en-US"/>
        </w:rPr>
        <w:t>For this analysis we counted only the predicted amino acids in the predicted protein pocket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sectPr w:rsidR="006874C9" w:rsidRPr="006874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25F"/>
    <w:rsid w:val="002125EF"/>
    <w:rsid w:val="00277EE0"/>
    <w:rsid w:val="002A025F"/>
    <w:rsid w:val="003973A0"/>
    <w:rsid w:val="00510FBC"/>
    <w:rsid w:val="00535E31"/>
    <w:rsid w:val="00544F82"/>
    <w:rsid w:val="006130A3"/>
    <w:rsid w:val="006874C9"/>
    <w:rsid w:val="006E2829"/>
    <w:rsid w:val="008B38ED"/>
    <w:rsid w:val="00A24F3D"/>
    <w:rsid w:val="00B54820"/>
    <w:rsid w:val="00C079E2"/>
    <w:rsid w:val="00D43EA2"/>
    <w:rsid w:val="00E2539B"/>
    <w:rsid w:val="00EB7BCA"/>
    <w:rsid w:val="00F044E7"/>
    <w:rsid w:val="00F93AC6"/>
    <w:rsid w:val="00FF4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92EF5"/>
  <w15:docId w15:val="{2A63C83B-DCC3-414E-BA67-7BF11B06D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7E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E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cat>
            <c:strRef>
              <c:f>'[3D.xlsx]Planilha1'!$B$4:$B$23</c:f>
              <c:strCache>
                <c:ptCount val="20"/>
                <c:pt idx="0">
                  <c:v>LYS</c:v>
                </c:pt>
                <c:pt idx="1">
                  <c:v>THR</c:v>
                </c:pt>
                <c:pt idx="2">
                  <c:v>GLY</c:v>
                </c:pt>
                <c:pt idx="3">
                  <c:v>GLU</c:v>
                </c:pt>
                <c:pt idx="4">
                  <c:v>HIS</c:v>
                </c:pt>
                <c:pt idx="5">
                  <c:v>SER</c:v>
                </c:pt>
                <c:pt idx="6">
                  <c:v>VAL</c:v>
                </c:pt>
                <c:pt idx="7">
                  <c:v>ALA</c:v>
                </c:pt>
                <c:pt idx="8">
                  <c:v>LEU</c:v>
                </c:pt>
                <c:pt idx="9">
                  <c:v>ARG</c:v>
                </c:pt>
                <c:pt idx="10">
                  <c:v>PHE</c:v>
                </c:pt>
                <c:pt idx="11">
                  <c:v>ILE</c:v>
                </c:pt>
                <c:pt idx="12">
                  <c:v>ASP</c:v>
                </c:pt>
                <c:pt idx="13">
                  <c:v>CYS</c:v>
                </c:pt>
                <c:pt idx="14">
                  <c:v>MET</c:v>
                </c:pt>
                <c:pt idx="15">
                  <c:v>TYR</c:v>
                </c:pt>
                <c:pt idx="16">
                  <c:v>GLN</c:v>
                </c:pt>
                <c:pt idx="17">
                  <c:v>ASN</c:v>
                </c:pt>
                <c:pt idx="18">
                  <c:v>PRO</c:v>
                </c:pt>
                <c:pt idx="19">
                  <c:v>TRP</c:v>
                </c:pt>
              </c:strCache>
            </c:strRef>
          </c:cat>
          <c:val>
            <c:numRef>
              <c:f>'[3D.xlsx]Planilha1'!$C$4:$C$23</c:f>
              <c:numCache>
                <c:formatCode>General</c:formatCode>
                <c:ptCount val="20"/>
                <c:pt idx="0">
                  <c:v>38</c:v>
                </c:pt>
                <c:pt idx="1">
                  <c:v>32</c:v>
                </c:pt>
                <c:pt idx="2">
                  <c:v>64</c:v>
                </c:pt>
                <c:pt idx="3">
                  <c:v>36</c:v>
                </c:pt>
                <c:pt idx="4">
                  <c:v>54</c:v>
                </c:pt>
                <c:pt idx="5">
                  <c:v>57</c:v>
                </c:pt>
                <c:pt idx="6">
                  <c:v>76</c:v>
                </c:pt>
                <c:pt idx="7">
                  <c:v>77</c:v>
                </c:pt>
                <c:pt idx="8">
                  <c:v>77</c:v>
                </c:pt>
                <c:pt idx="9">
                  <c:v>33</c:v>
                </c:pt>
                <c:pt idx="10">
                  <c:v>41</c:v>
                </c:pt>
                <c:pt idx="11">
                  <c:v>49</c:v>
                </c:pt>
                <c:pt idx="12">
                  <c:v>33</c:v>
                </c:pt>
                <c:pt idx="13">
                  <c:v>12</c:v>
                </c:pt>
                <c:pt idx="14">
                  <c:v>28</c:v>
                </c:pt>
                <c:pt idx="15">
                  <c:v>22</c:v>
                </c:pt>
                <c:pt idx="16">
                  <c:v>24</c:v>
                </c:pt>
                <c:pt idx="17">
                  <c:v>19</c:v>
                </c:pt>
                <c:pt idx="18">
                  <c:v>12</c:v>
                </c:pt>
                <c:pt idx="1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8FE-4E27-9F2D-152D8CBEB8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overlap val="-27"/>
        <c:axId val="78279808"/>
        <c:axId val="78281728"/>
      </c:barChart>
      <c:catAx>
        <c:axId val="782798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BR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mino aci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8281728"/>
        <c:crosses val="autoZero"/>
        <c:auto val="1"/>
        <c:lblAlgn val="ctr"/>
        <c:lblOffset val="100"/>
        <c:noMultiLvlLbl val="0"/>
      </c:catAx>
      <c:valAx>
        <c:axId val="78281728"/>
        <c:scaling>
          <c:orientation val="minMax"/>
          <c:max val="8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BR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27980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astan</dc:creator>
  <cp:keywords/>
  <dc:description/>
  <cp:lastModifiedBy>Hima Bhatt</cp:lastModifiedBy>
  <cp:revision>2</cp:revision>
  <dcterms:created xsi:type="dcterms:W3CDTF">2023-02-06T14:43:00Z</dcterms:created>
  <dcterms:modified xsi:type="dcterms:W3CDTF">2023-02-06T14:43:00Z</dcterms:modified>
</cp:coreProperties>
</file>